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37F36" w14:textId="77777777" w:rsidR="00A528EC" w:rsidRPr="008D44C0" w:rsidRDefault="00A528EC" w:rsidP="00A528EC">
      <w:pPr>
        <w:spacing w:line="360" w:lineRule="auto"/>
        <w:jc w:val="both"/>
        <w:rPr>
          <w:rFonts w:cs="Times New Roman"/>
          <w:szCs w:val="24"/>
        </w:rPr>
      </w:pPr>
      <w:r w:rsidRPr="008D44C0">
        <w:rPr>
          <w:rFonts w:cs="Times New Roman"/>
          <w:szCs w:val="24"/>
        </w:rPr>
        <w:t>Table S</w:t>
      </w:r>
      <w:r>
        <w:rPr>
          <w:rFonts w:cs="Times New Roman"/>
          <w:szCs w:val="24"/>
        </w:rPr>
        <w:t>2</w:t>
      </w:r>
      <w:r w:rsidRPr="008D44C0">
        <w:rPr>
          <w:rFonts w:cs="Times New Roman"/>
          <w:szCs w:val="24"/>
        </w:rPr>
        <w:t xml:space="preserve">. Proportion (%) of NOVA food groups obtained using three methods to identify UPF in </w:t>
      </w:r>
      <w:r>
        <w:rPr>
          <w:rFonts w:cs="Times New Roman"/>
          <w:szCs w:val="24"/>
        </w:rPr>
        <w:t>packaged</w:t>
      </w:r>
      <w:r w:rsidRPr="008D44C0">
        <w:rPr>
          <w:rFonts w:cs="Times New Roman"/>
          <w:szCs w:val="24"/>
        </w:rPr>
        <w:t xml:space="preserve"> foods and beverages (n=1,449). 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2147"/>
        <w:gridCol w:w="1394"/>
        <w:gridCol w:w="1462"/>
        <w:gridCol w:w="1403"/>
        <w:gridCol w:w="1394"/>
      </w:tblGrid>
      <w:tr w:rsidR="00A528EC" w14:paraId="626FA4F7" w14:textId="77777777" w:rsidTr="00F93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</w:tcPr>
          <w:p w14:paraId="178428C4" w14:textId="77777777" w:rsidR="00A528EC" w:rsidRPr="008D44C0" w:rsidRDefault="00A528EC" w:rsidP="00F93495">
            <w:pPr>
              <w:jc w:val="both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Method</w:t>
            </w:r>
          </w:p>
        </w:tc>
        <w:tc>
          <w:tcPr>
            <w:tcW w:w="1394" w:type="dxa"/>
            <w:vAlign w:val="center"/>
          </w:tcPr>
          <w:p w14:paraId="441C9B21" w14:textId="77777777" w:rsidR="00A528EC" w:rsidRPr="008D44C0" w:rsidRDefault="00A528EC" w:rsidP="00F93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Group 1. MPF</w:t>
            </w:r>
          </w:p>
        </w:tc>
        <w:tc>
          <w:tcPr>
            <w:tcW w:w="1462" w:type="dxa"/>
            <w:vAlign w:val="center"/>
          </w:tcPr>
          <w:p w14:paraId="1878161C" w14:textId="77777777" w:rsidR="00A528EC" w:rsidRPr="008D44C0" w:rsidRDefault="00A528EC" w:rsidP="00F93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Group 2. PCI</w:t>
            </w:r>
          </w:p>
        </w:tc>
        <w:tc>
          <w:tcPr>
            <w:tcW w:w="1403" w:type="dxa"/>
            <w:vAlign w:val="center"/>
          </w:tcPr>
          <w:p w14:paraId="51F4F0D6" w14:textId="77777777" w:rsidR="00A528EC" w:rsidRPr="008D44C0" w:rsidRDefault="00A528EC" w:rsidP="00F93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Group 3.</w:t>
            </w:r>
            <w:r>
              <w:rPr>
                <w:rFonts w:cs="Times New Roman"/>
                <w:sz w:val="22"/>
              </w:rPr>
              <w:t xml:space="preserve"> </w:t>
            </w:r>
            <w:r w:rsidRPr="008D44C0">
              <w:rPr>
                <w:rFonts w:cs="Times New Roman"/>
                <w:sz w:val="22"/>
              </w:rPr>
              <w:t>PF</w:t>
            </w:r>
          </w:p>
        </w:tc>
        <w:tc>
          <w:tcPr>
            <w:tcW w:w="1394" w:type="dxa"/>
            <w:vAlign w:val="center"/>
          </w:tcPr>
          <w:p w14:paraId="3CC81237" w14:textId="77777777" w:rsidR="00A528EC" w:rsidRPr="008D44C0" w:rsidRDefault="00A528EC" w:rsidP="00F93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Group 4. UPF</w:t>
            </w:r>
          </w:p>
        </w:tc>
      </w:tr>
      <w:tr w:rsidR="00A528EC" w14:paraId="0948B656" w14:textId="77777777" w:rsidTr="00F9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</w:tcPr>
          <w:p w14:paraId="70188187" w14:textId="77777777" w:rsidR="00A528EC" w:rsidRPr="008D44C0" w:rsidRDefault="00A528EC" w:rsidP="00F93495">
            <w:pPr>
              <w:jc w:val="both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Classic</w:t>
            </w:r>
          </w:p>
        </w:tc>
        <w:tc>
          <w:tcPr>
            <w:tcW w:w="1394" w:type="dxa"/>
            <w:vAlign w:val="center"/>
          </w:tcPr>
          <w:p w14:paraId="772E0429" w14:textId="77777777" w:rsidR="00A528EC" w:rsidRPr="008D44C0" w:rsidRDefault="00A528EC" w:rsidP="00F9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13.9</w:t>
            </w:r>
          </w:p>
        </w:tc>
        <w:tc>
          <w:tcPr>
            <w:tcW w:w="1462" w:type="dxa"/>
            <w:vAlign w:val="center"/>
          </w:tcPr>
          <w:p w14:paraId="3B629D4B" w14:textId="77777777" w:rsidR="00A528EC" w:rsidRPr="008D44C0" w:rsidRDefault="00A528EC" w:rsidP="00F9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6.4</w:t>
            </w:r>
          </w:p>
        </w:tc>
        <w:tc>
          <w:tcPr>
            <w:tcW w:w="1403" w:type="dxa"/>
            <w:vAlign w:val="center"/>
          </w:tcPr>
          <w:p w14:paraId="51391E96" w14:textId="77777777" w:rsidR="00A528EC" w:rsidRPr="008D44C0" w:rsidRDefault="00A528EC" w:rsidP="00F9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4.2</w:t>
            </w:r>
          </w:p>
        </w:tc>
        <w:tc>
          <w:tcPr>
            <w:tcW w:w="1394" w:type="dxa"/>
            <w:vAlign w:val="center"/>
          </w:tcPr>
          <w:p w14:paraId="17574041" w14:textId="77777777" w:rsidR="00A528EC" w:rsidRPr="008D44C0" w:rsidRDefault="00A528EC" w:rsidP="00F9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75.5</w:t>
            </w:r>
          </w:p>
        </w:tc>
      </w:tr>
      <w:tr w:rsidR="00A528EC" w14:paraId="206E8E4E" w14:textId="77777777" w:rsidTr="00F93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</w:tcPr>
          <w:p w14:paraId="4587C7F9" w14:textId="77777777" w:rsidR="00A528EC" w:rsidRPr="008D44C0" w:rsidRDefault="00A528EC" w:rsidP="00F93495">
            <w:pPr>
              <w:jc w:val="both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Ingredient marker</w:t>
            </w:r>
          </w:p>
        </w:tc>
        <w:tc>
          <w:tcPr>
            <w:tcW w:w="1394" w:type="dxa"/>
          </w:tcPr>
          <w:p w14:paraId="050F8748" w14:textId="77777777" w:rsidR="00A528EC" w:rsidRPr="008D44C0" w:rsidRDefault="00A528EC" w:rsidP="00F9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11.7</w:t>
            </w:r>
          </w:p>
        </w:tc>
        <w:tc>
          <w:tcPr>
            <w:tcW w:w="1462" w:type="dxa"/>
          </w:tcPr>
          <w:p w14:paraId="3FC5973E" w14:textId="77777777" w:rsidR="00A528EC" w:rsidRPr="008D44C0" w:rsidRDefault="00A528EC" w:rsidP="00F9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6.1</w:t>
            </w:r>
          </w:p>
        </w:tc>
        <w:tc>
          <w:tcPr>
            <w:tcW w:w="1403" w:type="dxa"/>
          </w:tcPr>
          <w:p w14:paraId="1A48074F" w14:textId="77777777" w:rsidR="00A528EC" w:rsidRPr="008D44C0" w:rsidRDefault="00A528EC" w:rsidP="00F9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4.4</w:t>
            </w:r>
          </w:p>
        </w:tc>
        <w:tc>
          <w:tcPr>
            <w:tcW w:w="1394" w:type="dxa"/>
          </w:tcPr>
          <w:p w14:paraId="584D16BF" w14:textId="77777777" w:rsidR="00A528EC" w:rsidRPr="008D44C0" w:rsidRDefault="00A528EC" w:rsidP="00F9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77.8</w:t>
            </w:r>
          </w:p>
        </w:tc>
      </w:tr>
      <w:tr w:rsidR="00A528EC" w14:paraId="5594FCA2" w14:textId="77777777" w:rsidTr="00F9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</w:tcPr>
          <w:p w14:paraId="4C5615E9" w14:textId="77777777" w:rsidR="00A528EC" w:rsidRPr="008D44C0" w:rsidRDefault="00A528EC" w:rsidP="00F93495">
            <w:pPr>
              <w:jc w:val="both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Food additive</w:t>
            </w:r>
          </w:p>
        </w:tc>
        <w:tc>
          <w:tcPr>
            <w:tcW w:w="1394" w:type="dxa"/>
          </w:tcPr>
          <w:p w14:paraId="1D9361BD" w14:textId="77777777" w:rsidR="00A528EC" w:rsidRPr="008D44C0" w:rsidRDefault="00A528EC" w:rsidP="00F9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6.9</w:t>
            </w:r>
          </w:p>
        </w:tc>
        <w:tc>
          <w:tcPr>
            <w:tcW w:w="1462" w:type="dxa"/>
          </w:tcPr>
          <w:p w14:paraId="3A195E30" w14:textId="77777777" w:rsidR="00A528EC" w:rsidRPr="008D44C0" w:rsidRDefault="00A528EC" w:rsidP="00F9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4.4</w:t>
            </w:r>
          </w:p>
        </w:tc>
        <w:tc>
          <w:tcPr>
            <w:tcW w:w="1403" w:type="dxa"/>
          </w:tcPr>
          <w:p w14:paraId="7A3F18B2" w14:textId="77777777" w:rsidR="00A528EC" w:rsidRPr="008D44C0" w:rsidRDefault="00A528EC" w:rsidP="00F9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3.6</w:t>
            </w:r>
          </w:p>
        </w:tc>
        <w:tc>
          <w:tcPr>
            <w:tcW w:w="1394" w:type="dxa"/>
          </w:tcPr>
          <w:p w14:paraId="61A36CE2" w14:textId="77777777" w:rsidR="00A528EC" w:rsidRPr="008D44C0" w:rsidRDefault="00A528EC" w:rsidP="00F9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85.1</w:t>
            </w:r>
          </w:p>
        </w:tc>
      </w:tr>
    </w:tbl>
    <w:p w14:paraId="4FACA738" w14:textId="77777777" w:rsidR="00A528EC" w:rsidRPr="008D44C0" w:rsidRDefault="00A528EC" w:rsidP="00A528EC">
      <w:pPr>
        <w:spacing w:line="360" w:lineRule="auto"/>
        <w:jc w:val="both"/>
        <w:rPr>
          <w:rFonts w:cs="Times New Roman"/>
          <w:sz w:val="22"/>
        </w:rPr>
      </w:pPr>
      <w:r w:rsidRPr="008D44C0">
        <w:rPr>
          <w:rFonts w:cs="Times New Roman"/>
          <w:sz w:val="22"/>
        </w:rPr>
        <w:t>Notes: MPF: minimally processed foods, PCI: processed culinary ingredients, PF: processed foods, UPF: ultra-processed foods. In ‘classic method’, UPF was identified by using food description; in ‘</w:t>
      </w:r>
      <w:r>
        <w:rPr>
          <w:rFonts w:cs="Times New Roman"/>
          <w:sz w:val="22"/>
        </w:rPr>
        <w:t>ingredient marker</w:t>
      </w:r>
      <w:r w:rsidRPr="008D44C0">
        <w:rPr>
          <w:rFonts w:cs="Times New Roman"/>
          <w:sz w:val="22"/>
        </w:rPr>
        <w:t xml:space="preserve"> method’, by searching for substances not commonly used in traditional recipes and names of functional classes of cosmetic additives in the lists of ingredients; and in ‘food additive method’ by searching for UPF </w:t>
      </w:r>
      <w:r>
        <w:rPr>
          <w:rFonts w:cs="Times New Roman"/>
          <w:sz w:val="22"/>
        </w:rPr>
        <w:t>ingredient marker</w:t>
      </w:r>
      <w:r w:rsidRPr="008D44C0">
        <w:rPr>
          <w:rFonts w:cs="Times New Roman"/>
          <w:sz w:val="22"/>
        </w:rPr>
        <w:t xml:space="preserve">s, names of functional classes and all individual names of cosmetic additives. </w:t>
      </w:r>
    </w:p>
    <w:p w14:paraId="1E3057C4" w14:textId="77777777" w:rsidR="00A528EC" w:rsidRDefault="00A528EC"/>
    <w:sectPr w:rsidR="00A528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EC"/>
    <w:rsid w:val="00A5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A8C3A"/>
  <w15:chartTrackingRefBased/>
  <w15:docId w15:val="{937781CC-0904-41FD-9A51-A15040D8C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8E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A528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88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Zancheta</dc:creator>
  <cp:keywords/>
  <dc:description/>
  <cp:lastModifiedBy>Camila Zancheta</cp:lastModifiedBy>
  <cp:revision>1</cp:revision>
  <dcterms:created xsi:type="dcterms:W3CDTF">2022-11-18T22:29:00Z</dcterms:created>
  <dcterms:modified xsi:type="dcterms:W3CDTF">2022-11-18T22:31:00Z</dcterms:modified>
</cp:coreProperties>
</file>